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1810"/>
        <w:tblW w:w="8054" w:type="dxa"/>
        <w:tblLook w:val="04A0" w:firstRow="1" w:lastRow="0" w:firstColumn="1" w:lastColumn="0" w:noHBand="0" w:noVBand="1"/>
      </w:tblPr>
      <w:tblGrid>
        <w:gridCol w:w="2410"/>
        <w:gridCol w:w="2126"/>
        <w:gridCol w:w="1418"/>
        <w:gridCol w:w="2100"/>
      </w:tblGrid>
      <w:tr w:rsidR="006C25FB" w:rsidRPr="006C25FB" w:rsidTr="00666EA0">
        <w:trPr>
          <w:trHeight w:val="212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  <w:t>Character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  <w:t>D</w:t>
            </w: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taset78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  <w:t>D</w:t>
            </w: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taset428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  <w:t>D</w:t>
            </w: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taset100</w:t>
            </w:r>
          </w:p>
        </w:tc>
      </w:tr>
      <w:tr w:rsidR="006C25FB" w:rsidRPr="006C25FB" w:rsidTr="00666EA0">
        <w:trPr>
          <w:trHeight w:val="212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  <w:t>a</w:t>
            </w: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e</w:t>
            </w:r>
            <w:r w:rsidRPr="006C25FB"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mean/years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66.1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66.67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65.43</w:t>
            </w:r>
          </w:p>
        </w:tc>
      </w:tr>
      <w:tr w:rsidR="006C25FB" w:rsidRPr="006C25FB" w:rsidTr="00666EA0">
        <w:trPr>
          <w:trHeight w:val="2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C25FB" w:rsidRPr="006C25FB" w:rsidTr="00666EA0">
        <w:trPr>
          <w:trHeight w:val="2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9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8</w:t>
            </w:r>
          </w:p>
        </w:tc>
      </w:tr>
      <w:tr w:rsidR="006C25FB" w:rsidRPr="006C25FB" w:rsidTr="00666EA0">
        <w:trPr>
          <w:trHeight w:val="2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3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2</w:t>
            </w:r>
          </w:p>
        </w:tc>
      </w:tr>
      <w:tr w:rsidR="006C25FB" w:rsidRPr="006C25FB" w:rsidTr="00666EA0">
        <w:trPr>
          <w:trHeight w:val="2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pathology 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C25FB" w:rsidRPr="006C25FB" w:rsidTr="00666EA0">
        <w:trPr>
          <w:trHeight w:val="2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T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C25FB" w:rsidRPr="006C25FB" w:rsidTr="00666EA0">
        <w:trPr>
          <w:trHeight w:val="2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T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6C25FB" w:rsidRPr="006C25FB" w:rsidTr="00666EA0">
        <w:trPr>
          <w:trHeight w:val="2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T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9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4</w:t>
            </w:r>
          </w:p>
        </w:tc>
      </w:tr>
      <w:tr w:rsidR="006C25FB" w:rsidRPr="006C25FB" w:rsidTr="00666EA0">
        <w:trPr>
          <w:trHeight w:val="2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T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6C25FB" w:rsidRPr="006C25FB" w:rsidTr="00666EA0">
        <w:trPr>
          <w:trHeight w:val="2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pathology 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C25FB" w:rsidRPr="006C25FB" w:rsidTr="00666EA0">
        <w:trPr>
          <w:trHeight w:val="2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N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5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3</w:t>
            </w:r>
          </w:p>
        </w:tc>
      </w:tr>
      <w:tr w:rsidR="006C25FB" w:rsidRPr="006C25FB" w:rsidTr="00666EA0">
        <w:trPr>
          <w:trHeight w:val="2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N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6C25FB" w:rsidRPr="006C25FB" w:rsidTr="00666EA0">
        <w:trPr>
          <w:trHeight w:val="2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N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6C25FB" w:rsidRPr="006C25FB" w:rsidTr="00666EA0">
        <w:trPr>
          <w:trHeight w:val="2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N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C25FB" w:rsidRPr="006C25FB" w:rsidTr="00666EA0">
        <w:trPr>
          <w:trHeight w:val="2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pathology 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C25FB" w:rsidRPr="006C25FB" w:rsidTr="00666EA0">
        <w:trPr>
          <w:trHeight w:val="2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M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1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93</w:t>
            </w:r>
          </w:p>
        </w:tc>
      </w:tr>
      <w:tr w:rsidR="006C25FB" w:rsidRPr="006C25FB" w:rsidTr="00666EA0">
        <w:trPr>
          <w:trHeight w:val="2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M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6C25FB" w:rsidRPr="006C25FB" w:rsidTr="00666EA0">
        <w:trPr>
          <w:trHeight w:val="2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tumor st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C25FB" w:rsidRPr="006C25FB" w:rsidTr="00666EA0">
        <w:trPr>
          <w:trHeight w:val="2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Ⅰ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6C25FB" w:rsidRPr="006C25FB" w:rsidTr="00666EA0">
        <w:trPr>
          <w:trHeight w:val="2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Ⅱ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1</w:t>
            </w:r>
          </w:p>
        </w:tc>
      </w:tr>
      <w:tr w:rsidR="006C25FB" w:rsidRPr="006C25FB" w:rsidTr="00666EA0">
        <w:trPr>
          <w:trHeight w:val="2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Ⅲ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2</w:t>
            </w:r>
          </w:p>
        </w:tc>
      </w:tr>
      <w:tr w:rsidR="006C25FB" w:rsidRPr="006C25FB" w:rsidTr="00666EA0">
        <w:trPr>
          <w:trHeight w:val="2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Ⅳ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6C25FB" w:rsidRPr="006C25FB" w:rsidTr="00666EA0">
        <w:trPr>
          <w:trHeight w:val="2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  <w:t xml:space="preserve">ESTIMATE </w:t>
            </w: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tromal sco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C25FB" w:rsidRPr="006C25FB" w:rsidTr="00666EA0">
        <w:trPr>
          <w:trHeight w:val="2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4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  <w:t>75</w:t>
            </w:r>
          </w:p>
        </w:tc>
      </w:tr>
      <w:tr w:rsidR="006C25FB" w:rsidRPr="006C25FB" w:rsidTr="00666EA0">
        <w:trPr>
          <w:trHeight w:val="2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  <w:t>2</w:t>
            </w: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6C25FB" w:rsidRPr="006C25FB" w:rsidTr="00666EA0">
        <w:trPr>
          <w:trHeight w:val="2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  <w:t>biomarker</w:t>
            </w: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stromal sco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C25FB" w:rsidRPr="006C25FB" w:rsidTr="00666EA0">
        <w:trPr>
          <w:trHeight w:val="2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 w:rsidR="006C25FB" w:rsidRPr="006C25FB" w:rsidTr="00666EA0">
        <w:trPr>
          <w:trHeight w:val="2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6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6</w:t>
            </w:r>
          </w:p>
        </w:tc>
      </w:tr>
      <w:tr w:rsidR="006C25FB" w:rsidRPr="006C25FB" w:rsidTr="00666EA0">
        <w:trPr>
          <w:trHeight w:val="2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 w:rsidR="006C25FB" w:rsidRPr="006C25FB" w:rsidTr="00666EA0">
        <w:trPr>
          <w:trHeight w:val="2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iv</w:t>
            </w:r>
            <w:r w:rsidRPr="006C25FB"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  <w:t>ing</w:t>
            </w: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s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C25FB" w:rsidRPr="006C25FB" w:rsidTr="00666EA0">
        <w:trPr>
          <w:trHeight w:val="2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dea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3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92</w:t>
            </w:r>
          </w:p>
        </w:tc>
      </w:tr>
      <w:tr w:rsidR="006C25FB" w:rsidRPr="006C25FB" w:rsidTr="00666EA0">
        <w:trPr>
          <w:trHeight w:val="2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aliv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6C25FB" w:rsidRPr="006C25FB" w:rsidTr="00666EA0">
        <w:trPr>
          <w:trHeight w:val="2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DFS s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C25FB" w:rsidRPr="006C25FB" w:rsidTr="00666EA0">
        <w:trPr>
          <w:trHeight w:val="2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6C25FB" w:rsidRPr="006C25FB" w:rsidTr="00666EA0">
        <w:trPr>
          <w:trHeight w:val="21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N</w:t>
            </w:r>
            <w:r w:rsidRPr="006C25FB"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25FB" w:rsidRPr="006C25FB" w:rsidRDefault="006C25FB" w:rsidP="006C25F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6C25FB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7</w:t>
            </w:r>
          </w:p>
        </w:tc>
      </w:tr>
    </w:tbl>
    <w:p w:rsidR="00B76826" w:rsidRPr="006C25FB" w:rsidRDefault="008C62A1" w:rsidP="00B76826">
      <w:pPr>
        <w:rPr>
          <w:szCs w:val="21"/>
        </w:rPr>
      </w:pPr>
      <w:r w:rsidRPr="006C25FB">
        <w:rPr>
          <w:rFonts w:hint="eastAsia"/>
          <w:szCs w:val="21"/>
        </w:rPr>
        <w:t>Su</w:t>
      </w:r>
      <w:r w:rsidRPr="006C25FB">
        <w:rPr>
          <w:szCs w:val="21"/>
        </w:rPr>
        <w:t>pplementary Table 1</w:t>
      </w:r>
      <w:r w:rsidR="00351C8E" w:rsidRPr="006C25FB">
        <w:rPr>
          <w:szCs w:val="21"/>
        </w:rPr>
        <w:t>.</w:t>
      </w:r>
      <w:r w:rsidRPr="006C25FB">
        <w:rPr>
          <w:szCs w:val="21"/>
        </w:rPr>
        <w:t xml:space="preserve"> Clinical statistics of patients included in this study</w:t>
      </w:r>
      <w:r w:rsidR="004064ED" w:rsidRPr="006C25FB">
        <w:rPr>
          <w:szCs w:val="21"/>
        </w:rPr>
        <w:t xml:space="preserve"> </w:t>
      </w:r>
      <w:bookmarkStart w:id="0" w:name="_GoBack"/>
      <w:bookmarkEnd w:id="0"/>
    </w:p>
    <w:p w:rsidR="00B76826" w:rsidRPr="006C25FB" w:rsidRDefault="00B750C3" w:rsidP="00434D70">
      <w:pPr>
        <w:rPr>
          <w:sz w:val="18"/>
          <w:szCs w:val="18"/>
        </w:rPr>
      </w:pPr>
      <w:r w:rsidRPr="006C25FB">
        <w:rPr>
          <w:sz w:val="18"/>
          <w:szCs w:val="18"/>
        </w:rPr>
        <w:t xml:space="preserve">A total of 1313 patients with primary colon cancer were included in this study. </w:t>
      </w:r>
      <w:r w:rsidR="0093411F" w:rsidRPr="006C25FB">
        <w:rPr>
          <w:rFonts w:hint="eastAsia"/>
          <w:sz w:val="18"/>
          <w:szCs w:val="18"/>
        </w:rPr>
        <w:t>D</w:t>
      </w:r>
      <w:r w:rsidR="0093411F" w:rsidRPr="006C25FB">
        <w:rPr>
          <w:sz w:val="18"/>
          <w:szCs w:val="18"/>
        </w:rPr>
        <w:t>FS, disease free survival.</w:t>
      </w:r>
    </w:p>
    <w:sectPr w:rsidR="00B76826" w:rsidRPr="006C25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4F71" w:rsidRDefault="009A4F71" w:rsidP="00434D70">
      <w:r>
        <w:separator/>
      </w:r>
    </w:p>
  </w:endnote>
  <w:endnote w:type="continuationSeparator" w:id="0">
    <w:p w:rsidR="009A4F71" w:rsidRDefault="009A4F71" w:rsidP="00434D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4F71" w:rsidRDefault="009A4F71" w:rsidP="00434D70">
      <w:r>
        <w:separator/>
      </w:r>
    </w:p>
  </w:footnote>
  <w:footnote w:type="continuationSeparator" w:id="0">
    <w:p w:rsidR="009A4F71" w:rsidRDefault="009A4F71" w:rsidP="00434D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O0MDMzNrA0MjAwMzJV0lEKTi0uzszPAykwqQUAXZB8gywAAAA="/>
  </w:docVars>
  <w:rsids>
    <w:rsidRoot w:val="00FC676A"/>
    <w:rsid w:val="000829AD"/>
    <w:rsid w:val="00193D04"/>
    <w:rsid w:val="00274BCE"/>
    <w:rsid w:val="00293D7B"/>
    <w:rsid w:val="00300CA9"/>
    <w:rsid w:val="00351C8E"/>
    <w:rsid w:val="003549D2"/>
    <w:rsid w:val="003A7AD3"/>
    <w:rsid w:val="004064ED"/>
    <w:rsid w:val="00431CE4"/>
    <w:rsid w:val="00434D70"/>
    <w:rsid w:val="0044597C"/>
    <w:rsid w:val="004B5F3F"/>
    <w:rsid w:val="00666EA0"/>
    <w:rsid w:val="006C25FB"/>
    <w:rsid w:val="006C648F"/>
    <w:rsid w:val="006D7555"/>
    <w:rsid w:val="00847FAA"/>
    <w:rsid w:val="008C62A1"/>
    <w:rsid w:val="0093411F"/>
    <w:rsid w:val="00964341"/>
    <w:rsid w:val="009A4F71"/>
    <w:rsid w:val="009D5246"/>
    <w:rsid w:val="00B4083C"/>
    <w:rsid w:val="00B750C3"/>
    <w:rsid w:val="00B76826"/>
    <w:rsid w:val="00BA7DE1"/>
    <w:rsid w:val="00BE4E70"/>
    <w:rsid w:val="00C740D0"/>
    <w:rsid w:val="00E521A8"/>
    <w:rsid w:val="00E60C53"/>
    <w:rsid w:val="00EB551D"/>
    <w:rsid w:val="00FB1A23"/>
    <w:rsid w:val="00FC6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5B87C55-5DB4-4BEC-BEF4-8D49114D3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34D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34D7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34D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34D70"/>
    <w:rPr>
      <w:sz w:val="18"/>
      <w:szCs w:val="18"/>
    </w:rPr>
  </w:style>
  <w:style w:type="table" w:styleId="a5">
    <w:name w:val="Table Grid"/>
    <w:basedOn w:val="a1"/>
    <w:uiPriority w:val="39"/>
    <w:rsid w:val="00434D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a0"/>
    <w:rsid w:val="00B408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612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2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0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31</cp:revision>
  <dcterms:created xsi:type="dcterms:W3CDTF">2020-06-18T20:43:00Z</dcterms:created>
  <dcterms:modified xsi:type="dcterms:W3CDTF">2020-07-12T15:44:00Z</dcterms:modified>
</cp:coreProperties>
</file>